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3D734" w14:textId="373F48E3" w:rsidR="007D2EC0" w:rsidRPr="001E0159" w:rsidRDefault="007D2EC0">
      <w:pPr>
        <w:rPr>
          <w:rFonts w:ascii="Times New Roman" w:hAnsi="Times New Roman" w:cs="Times New Roman"/>
          <w:b/>
          <w:sz w:val="28"/>
          <w:lang w:val="en-US"/>
        </w:rPr>
      </w:pPr>
      <w:r w:rsidRPr="001E0159">
        <w:rPr>
          <w:rFonts w:ascii="Times New Roman" w:hAnsi="Times New Roman" w:cs="Times New Roman"/>
          <w:b/>
          <w:sz w:val="28"/>
          <w:lang w:val="en-US"/>
        </w:rPr>
        <w:t>Interview guide for semi-structured interview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53439" w:rsidRPr="007D2EC0" w14:paraId="179159F2" w14:textId="77777777" w:rsidTr="00653439">
        <w:tc>
          <w:tcPr>
            <w:tcW w:w="3020" w:type="dxa"/>
          </w:tcPr>
          <w:p w14:paraId="10F63DC3" w14:textId="5F31E48A" w:rsidR="00653439" w:rsidRPr="007D2EC0" w:rsidRDefault="00653439" w:rsidP="004372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</w:rPr>
              <w:t xml:space="preserve">Key </w:t>
            </w:r>
            <w:r w:rsidR="004372F1" w:rsidRPr="007D2EC0">
              <w:rPr>
                <w:rFonts w:ascii="Times New Roman" w:hAnsi="Times New Roman" w:cs="Times New Roman"/>
                <w:b/>
                <w:sz w:val="24"/>
              </w:rPr>
              <w:t>Question</w:t>
            </w:r>
          </w:p>
        </w:tc>
        <w:tc>
          <w:tcPr>
            <w:tcW w:w="3021" w:type="dxa"/>
          </w:tcPr>
          <w:p w14:paraId="51AC1B29" w14:textId="2273D3E7" w:rsidR="00653439" w:rsidRPr="007D2EC0" w:rsidRDefault="00653439" w:rsidP="004372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</w:rPr>
              <w:t xml:space="preserve">Content </w:t>
            </w:r>
            <w:proofErr w:type="spellStart"/>
            <w:r w:rsidR="004372F1" w:rsidRPr="007D2EC0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7D2EC0">
              <w:rPr>
                <w:rFonts w:ascii="Times New Roman" w:hAnsi="Times New Roman" w:cs="Times New Roman"/>
                <w:b/>
                <w:sz w:val="24"/>
              </w:rPr>
              <w:t>spect</w:t>
            </w:r>
            <w:proofErr w:type="spellEnd"/>
          </w:p>
        </w:tc>
        <w:tc>
          <w:tcPr>
            <w:tcW w:w="3021" w:type="dxa"/>
          </w:tcPr>
          <w:p w14:paraId="529ACC02" w14:textId="02205D4B" w:rsidR="00653439" w:rsidRPr="007D2EC0" w:rsidRDefault="00653439" w:rsidP="004372F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</w:rPr>
              <w:t xml:space="preserve">Additional </w:t>
            </w:r>
            <w:r w:rsidR="004372F1" w:rsidRPr="007D2EC0">
              <w:rPr>
                <w:rFonts w:ascii="Times New Roman" w:hAnsi="Times New Roman" w:cs="Times New Roman"/>
                <w:b/>
                <w:sz w:val="24"/>
              </w:rPr>
              <w:t>Q</w:t>
            </w:r>
            <w:r w:rsidRPr="007D2EC0">
              <w:rPr>
                <w:rFonts w:ascii="Times New Roman" w:hAnsi="Times New Roman" w:cs="Times New Roman"/>
                <w:b/>
                <w:sz w:val="24"/>
              </w:rPr>
              <w:t>uestions</w:t>
            </w:r>
          </w:p>
        </w:tc>
      </w:tr>
      <w:tr w:rsidR="00653439" w:rsidRPr="007D2EC0" w14:paraId="165A7935" w14:textId="77777777" w:rsidTr="00653439">
        <w:tc>
          <w:tcPr>
            <w:tcW w:w="3020" w:type="dxa"/>
          </w:tcPr>
          <w:p w14:paraId="6753D159" w14:textId="77777777" w:rsidR="00653439" w:rsidRPr="007D2EC0" w:rsidRDefault="00653439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t>Introduction: Emotional well-being</w:t>
            </w:r>
          </w:p>
          <w:p w14:paraId="4973BFE7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E345E00" w14:textId="1A56B11F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Imagine, every person had an internal speedometer that shows how stressed or relaxed we are (1: very relaxed; 10: very stressed). What would your speedometer show right now?</w:t>
            </w:r>
          </w:p>
        </w:tc>
        <w:tc>
          <w:tcPr>
            <w:tcW w:w="3021" w:type="dxa"/>
          </w:tcPr>
          <w:p w14:paraId="02C2E7D2" w14:textId="77777777" w:rsidR="00653439" w:rsidRPr="007D2EC0" w:rsidRDefault="00653439" w:rsidP="0065343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urrent level of relaxation</w:t>
            </w:r>
          </w:p>
          <w:p w14:paraId="7D962097" w14:textId="77777777" w:rsidR="00653439" w:rsidRPr="007D2EC0" w:rsidRDefault="00653439" w:rsidP="0065343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General level of well-being</w:t>
            </w:r>
          </w:p>
          <w:p w14:paraId="31C1EF6D" w14:textId="7EAC0910" w:rsidR="00653439" w:rsidRPr="007D2EC0" w:rsidRDefault="00653439" w:rsidP="0065343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Specific examples for positive/negative moments</w:t>
            </w:r>
          </w:p>
          <w:p w14:paraId="7A06EB9B" w14:textId="28E4A46C" w:rsidR="00653439" w:rsidRPr="007D2EC0" w:rsidRDefault="00653439" w:rsidP="0065343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oping strategy for negative moments</w:t>
            </w:r>
          </w:p>
        </w:tc>
        <w:tc>
          <w:tcPr>
            <w:tcW w:w="3021" w:type="dxa"/>
          </w:tcPr>
          <w:p w14:paraId="15AC757E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y would you think so?</w:t>
            </w:r>
          </w:p>
          <w:p w14:paraId="4687D1A8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41B4894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an your current status be generalized for your everyday life?</w:t>
            </w:r>
          </w:p>
          <w:p w14:paraId="6E16AF04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AFCE211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Looking back on last week, was there a situation where you felt (very) good or bad? Why?</w:t>
            </w:r>
          </w:p>
          <w:p w14:paraId="6A5089B3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0F7AC93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at did you do in this situation?</w:t>
            </w:r>
          </w:p>
          <w:p w14:paraId="576606A9" w14:textId="77777777" w:rsidR="005E7587" w:rsidRDefault="005E75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6898FB1" w14:textId="415E3D64" w:rsidR="007D2EC0" w:rsidRP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387D5ABE" w14:textId="77777777" w:rsidTr="00653439">
        <w:tc>
          <w:tcPr>
            <w:tcW w:w="3020" w:type="dxa"/>
          </w:tcPr>
          <w:p w14:paraId="57EA1795" w14:textId="18644DAB" w:rsidR="00653439" w:rsidRPr="007D2EC0" w:rsidRDefault="005F21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t>Self-care</w:t>
            </w:r>
          </w:p>
          <w:p w14:paraId="3303DD0B" w14:textId="77777777" w:rsidR="00653439" w:rsidRPr="007D2EC0" w:rsidRDefault="0065343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0BA02FE" w14:textId="45C99A1C" w:rsidR="00653439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 xml:space="preserve">Looking back on last week, did you do anything for </w:t>
            </w:r>
            <w:r w:rsidR="005F21B0" w:rsidRPr="007D2EC0">
              <w:rPr>
                <w:rFonts w:ascii="Times New Roman" w:hAnsi="Times New Roman" w:cs="Times New Roman"/>
                <w:sz w:val="24"/>
                <w:lang w:val="en-US"/>
              </w:rPr>
              <w:t>self-care</w:t>
            </w: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27E89C21" w14:textId="0C2A1633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o you have a specific example?</w:t>
            </w:r>
          </w:p>
        </w:tc>
        <w:tc>
          <w:tcPr>
            <w:tcW w:w="3021" w:type="dxa"/>
          </w:tcPr>
          <w:p w14:paraId="3663D5CD" w14:textId="5048CC40" w:rsidR="00653439" w:rsidRPr="007D2EC0" w:rsidRDefault="00D27990" w:rsidP="00D2799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 xml:space="preserve">Overview over used methods of </w:t>
            </w:r>
            <w:r w:rsidR="005F21B0" w:rsidRPr="007D2EC0">
              <w:rPr>
                <w:rFonts w:ascii="Times New Roman" w:hAnsi="Times New Roman" w:cs="Times New Roman"/>
                <w:sz w:val="24"/>
                <w:lang w:val="en-US"/>
              </w:rPr>
              <w:t>self-care</w:t>
            </w:r>
          </w:p>
          <w:p w14:paraId="7EF90865" w14:textId="076B4083" w:rsidR="00D27990" w:rsidRPr="007D2EC0" w:rsidRDefault="00D27990" w:rsidP="00D2799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Preferred activity</w:t>
            </w:r>
          </w:p>
          <w:p w14:paraId="7146F154" w14:textId="38968ABA" w:rsidR="00D27990" w:rsidRPr="007D2EC0" w:rsidRDefault="00D27990" w:rsidP="00D2799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Knowledge, when to use it</w:t>
            </w:r>
          </w:p>
          <w:p w14:paraId="716399E9" w14:textId="0AD70F50" w:rsidR="00D27990" w:rsidRPr="007D2EC0" w:rsidRDefault="00D27990" w:rsidP="00D2799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Learned by training participation</w:t>
            </w:r>
            <w:r w:rsidR="005E7587" w:rsidRPr="007D2EC0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21BA6878" w14:textId="66849594" w:rsidR="00D27990" w:rsidRPr="007D2EC0" w:rsidRDefault="00D27990" w:rsidP="00D2799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Integration into everyday life</w:t>
            </w:r>
          </w:p>
        </w:tc>
        <w:tc>
          <w:tcPr>
            <w:tcW w:w="3021" w:type="dxa"/>
          </w:tcPr>
          <w:p w14:paraId="6BCD83D9" w14:textId="1603686A" w:rsidR="00653439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o you do that regularly?</w:t>
            </w:r>
          </w:p>
          <w:p w14:paraId="1BC954C5" w14:textId="77777777" w:rsidR="005F21B0" w:rsidRPr="007D2EC0" w:rsidRDefault="005F21B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AE6328A" w14:textId="15C5CE21" w:rsidR="00D27990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Since when do you do that?</w:t>
            </w:r>
          </w:p>
          <w:p w14:paraId="6081832E" w14:textId="77777777" w:rsidR="005F21B0" w:rsidRPr="007D2EC0" w:rsidRDefault="005F21B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2907738" w14:textId="63926894" w:rsidR="00D27990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id you already do that before the training?</w:t>
            </w:r>
          </w:p>
          <w:p w14:paraId="02C2F30D" w14:textId="77777777" w:rsidR="005F21B0" w:rsidRPr="007D2EC0" w:rsidRDefault="005F21B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B318408" w14:textId="0BF2E1D0" w:rsidR="00D27990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How well do you assess your personal needs?</w:t>
            </w:r>
          </w:p>
          <w:p w14:paraId="7FCDA2DB" w14:textId="77777777" w:rsidR="005F21B0" w:rsidRPr="007D2EC0" w:rsidRDefault="005F21B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9ED39DC" w14:textId="0EEDA888" w:rsidR="00D27990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re there other things you do for yourself?</w:t>
            </w:r>
          </w:p>
          <w:p w14:paraId="4E673336" w14:textId="77777777" w:rsidR="005F21B0" w:rsidRPr="007D2EC0" w:rsidRDefault="005F21B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9C429B4" w14:textId="77777777" w:rsidR="00D27990" w:rsidRPr="007D2EC0" w:rsidRDefault="00D2799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o you have specific mindfulness exercises implemented into you daily life? If yes, which one?</w:t>
            </w:r>
          </w:p>
          <w:p w14:paraId="0DE301B5" w14:textId="77777777" w:rsidR="005E7587" w:rsidRDefault="005E7587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7468C34" w14:textId="001A595D" w:rsidR="007D2EC0" w:rsidRPr="007D2EC0" w:rsidRDefault="007D2EC0" w:rsidP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19EB1C4A" w14:textId="77777777" w:rsidTr="00653439">
        <w:tc>
          <w:tcPr>
            <w:tcW w:w="3020" w:type="dxa"/>
          </w:tcPr>
          <w:p w14:paraId="0CAF3685" w14:textId="77777777" w:rsidR="00653439" w:rsidRPr="007D2EC0" w:rsidRDefault="00D2799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t>Training success</w:t>
            </w:r>
          </w:p>
          <w:p w14:paraId="66B7734C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94A05F3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o you know if friends or family noticed something different about you in the last couple of weeks?</w:t>
            </w:r>
          </w:p>
          <w:p w14:paraId="2745986D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C0EF92D" w14:textId="671201B3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dditional: Did you notice any change regarding yourself?</w:t>
            </w:r>
          </w:p>
        </w:tc>
        <w:tc>
          <w:tcPr>
            <w:tcW w:w="3021" w:type="dxa"/>
          </w:tcPr>
          <w:p w14:paraId="496536DC" w14:textId="77777777" w:rsidR="00653439" w:rsidRPr="007D2EC0" w:rsidRDefault="00D27990" w:rsidP="00D2799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hanges noticed by relatives</w:t>
            </w:r>
          </w:p>
          <w:p w14:paraId="01A21F8F" w14:textId="77777777" w:rsidR="00D27990" w:rsidRPr="007D2EC0" w:rsidRDefault="00D27990" w:rsidP="00D2799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hanges notices by the patient him/herself</w:t>
            </w:r>
          </w:p>
          <w:p w14:paraId="14DDC362" w14:textId="77777777" w:rsidR="00D27990" w:rsidRPr="007D2EC0" w:rsidRDefault="00D27990" w:rsidP="00D2799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hanges noticed by a health care professional</w:t>
            </w:r>
          </w:p>
          <w:p w14:paraId="2579F822" w14:textId="1929D6A7" w:rsidR="00D27990" w:rsidRPr="007D2EC0" w:rsidRDefault="00D27990" w:rsidP="00D2799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y did they notice the change</w:t>
            </w:r>
            <w:r w:rsidR="005E7587" w:rsidRPr="007D2EC0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  <w:tc>
          <w:tcPr>
            <w:tcW w:w="3021" w:type="dxa"/>
          </w:tcPr>
          <w:p w14:paraId="037DF0D9" w14:textId="77777777" w:rsidR="00653439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id you notice any change regarding yourself?</w:t>
            </w:r>
          </w:p>
          <w:p w14:paraId="75E23328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3959816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y do you think that changed?</w:t>
            </w:r>
          </w:p>
          <w:p w14:paraId="2F82228F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9759B28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Have you talked to one of your health care professionals about this?</w:t>
            </w:r>
          </w:p>
          <w:p w14:paraId="1DF81D13" w14:textId="77777777" w:rsidR="005E7587" w:rsidRDefault="005E75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6CC7B65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B85AF4E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3310073" w14:textId="3DA69A99" w:rsidR="007D2EC0" w:rsidRP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7FA42645" w14:textId="77777777" w:rsidTr="00653439">
        <w:tc>
          <w:tcPr>
            <w:tcW w:w="3020" w:type="dxa"/>
          </w:tcPr>
          <w:p w14:paraId="2A15D7A7" w14:textId="77777777" w:rsidR="00653439" w:rsidRPr="007D2EC0" w:rsidRDefault="00D2799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General self-awareness</w:t>
            </w:r>
          </w:p>
          <w:p w14:paraId="272F4800" w14:textId="77777777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BA8F48F" w14:textId="26134484" w:rsidR="00D27990" w:rsidRPr="007D2EC0" w:rsidRDefault="00D279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Self-awareness is a main topic of this mindfulness training concept: Did you notice anything new about yourself? Something you were not aware of before the training?</w:t>
            </w:r>
          </w:p>
        </w:tc>
        <w:tc>
          <w:tcPr>
            <w:tcW w:w="3021" w:type="dxa"/>
          </w:tcPr>
          <w:p w14:paraId="5448B23B" w14:textId="3D2F8E4D" w:rsidR="00FA7A05" w:rsidRPr="007D2EC0" w:rsidRDefault="00D27990" w:rsidP="00FA7A05">
            <w:pPr>
              <w:pStyle w:val="Listenabsatz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Self-reflection regarding thoughts, emotions, behavior</w:t>
            </w:r>
            <w:r w:rsidR="00FA7A05" w:rsidRPr="007D2EC0">
              <w:rPr>
                <w:rFonts w:ascii="Times New Roman" w:hAnsi="Times New Roman" w:cs="Times New Roman"/>
                <w:sz w:val="24"/>
                <w:lang w:val="en-US"/>
              </w:rPr>
              <w:t>, disease symptoms</w:t>
            </w:r>
          </w:p>
          <w:p w14:paraId="15F7F456" w14:textId="30F9E2A6" w:rsidR="00FA7A05" w:rsidRPr="007D2EC0" w:rsidRDefault="00FA7A05" w:rsidP="00FA7A05">
            <w:pPr>
              <w:pStyle w:val="Listenabsatz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onnotation?</w:t>
            </w:r>
          </w:p>
          <w:p w14:paraId="4BBAFC32" w14:textId="4DFE7851" w:rsidR="00FA7A05" w:rsidRPr="007D2EC0" w:rsidRDefault="00FA7A05" w:rsidP="00FA7A05">
            <w:pPr>
              <w:pStyle w:val="Listenabsatz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omparing time before and after training participation</w:t>
            </w:r>
          </w:p>
        </w:tc>
        <w:tc>
          <w:tcPr>
            <w:tcW w:w="3021" w:type="dxa"/>
          </w:tcPr>
          <w:p w14:paraId="75A445EA" w14:textId="77777777" w:rsidR="00653439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en did you notice this?</w:t>
            </w:r>
          </w:p>
          <w:p w14:paraId="3EA8BB9B" w14:textId="77777777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71D5427" w14:textId="77777777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Is this positive or negative for you?</w:t>
            </w:r>
          </w:p>
          <w:p w14:paraId="18221A8D" w14:textId="77777777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62D5222" w14:textId="77777777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y did you notice this? Does this have anything to do with your mindful practice?</w:t>
            </w:r>
          </w:p>
          <w:p w14:paraId="17A9E92A" w14:textId="77777777" w:rsidR="005E7587" w:rsidRDefault="005E75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EBA5A46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505A1E1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F62D856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03FA21D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F69F9E1" w14:textId="6E125479" w:rsidR="007D2EC0" w:rsidRP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326D8081" w14:textId="77777777" w:rsidTr="00653439">
        <w:tc>
          <w:tcPr>
            <w:tcW w:w="3020" w:type="dxa"/>
          </w:tcPr>
          <w:p w14:paraId="07277EB6" w14:textId="1D8E951B" w:rsidR="00653439" w:rsidRPr="007D2EC0" w:rsidRDefault="00FA7A0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t>Body awareness (and PD symptoms)</w:t>
            </w:r>
          </w:p>
          <w:p w14:paraId="19D4D885" w14:textId="158314A0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0BAFB57" w14:textId="4A55C813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an you tell me about a situation where other people pointed out that you were overestimating yourself?</w:t>
            </w:r>
          </w:p>
          <w:p w14:paraId="57E9653B" w14:textId="2FDD6A97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C4EFABF" w14:textId="5C4A3609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Or did you notice some kind of overestimation yourself?</w:t>
            </w:r>
          </w:p>
          <w:p w14:paraId="575D16BB" w14:textId="0DE78D61" w:rsidR="00FA7A05" w:rsidRPr="007D2EC0" w:rsidRDefault="00FA7A0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021" w:type="dxa"/>
          </w:tcPr>
          <w:p w14:paraId="51E27805" w14:textId="14F8EE77" w:rsidR="00653439" w:rsidRPr="007D2EC0" w:rsidRDefault="00FA7A05" w:rsidP="00FA7A0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Example situation</w:t>
            </w:r>
          </w:p>
          <w:p w14:paraId="145106D7" w14:textId="62D86C84" w:rsidR="00FA7A05" w:rsidRPr="007D2EC0" w:rsidRDefault="00FA7A05" w:rsidP="00FA7A0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Symptoms occurred</w:t>
            </w:r>
          </w:p>
          <w:p w14:paraId="777F68D9" w14:textId="77777777" w:rsidR="00FA7A05" w:rsidRPr="007D2EC0" w:rsidRDefault="00FA7A05" w:rsidP="00FA7A05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Frequency and consequences</w:t>
            </w:r>
          </w:p>
          <w:p w14:paraId="4B936EA1" w14:textId="359B7236" w:rsidR="0014451C" w:rsidRPr="007D2EC0" w:rsidRDefault="00FA7A05" w:rsidP="0014451C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How often do you experience these consequences of</w:t>
            </w:r>
            <w:r w:rsidR="0014451C" w:rsidRPr="007D2EC0">
              <w:rPr>
                <w:rFonts w:ascii="Times New Roman" w:hAnsi="Times New Roman" w:cs="Times New Roman"/>
                <w:sz w:val="24"/>
                <w:lang w:val="en-US"/>
              </w:rPr>
              <w:t xml:space="preserve"> overestimation?</w:t>
            </w:r>
          </w:p>
          <w:p w14:paraId="2779602E" w14:textId="620838B3" w:rsidR="0014451C" w:rsidRPr="007D2EC0" w:rsidRDefault="0014451C" w:rsidP="0014451C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oping methods?</w:t>
            </w:r>
          </w:p>
          <w:p w14:paraId="293DF2E7" w14:textId="44D244D2" w:rsidR="0014451C" w:rsidRPr="007D2EC0" w:rsidRDefault="0014451C" w:rsidP="0014451C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dditional situations?</w:t>
            </w:r>
          </w:p>
        </w:tc>
        <w:tc>
          <w:tcPr>
            <w:tcW w:w="3021" w:type="dxa"/>
          </w:tcPr>
          <w:p w14:paraId="60E8858E" w14:textId="6FD0C910" w:rsidR="00653439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How often do similar situations occur?</w:t>
            </w:r>
          </w:p>
          <w:p w14:paraId="5DDC2E6E" w14:textId="77777777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3AE0323" w14:textId="62EE110B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re these situations causing interpersonal conflicts?</w:t>
            </w:r>
          </w:p>
          <w:p w14:paraId="6210C017" w14:textId="77777777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5580CAA" w14:textId="77777777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id you hurt yourself because of overestimation?</w:t>
            </w:r>
          </w:p>
          <w:p w14:paraId="768F65A4" w14:textId="37A61E2E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id you use a coping strategy during this situation?</w:t>
            </w:r>
          </w:p>
          <w:p w14:paraId="7AE08CCB" w14:textId="77777777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E5519B3" w14:textId="77777777" w:rsidR="0014451C" w:rsidRPr="007D2EC0" w:rsidRDefault="0014451C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Do you know other similar situations?</w:t>
            </w:r>
          </w:p>
          <w:p w14:paraId="40C355D4" w14:textId="77777777" w:rsidR="005E7587" w:rsidRDefault="005E7587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59F3318" w14:textId="343B0BA0" w:rsidR="007D2EC0" w:rsidRDefault="007D2EC0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839D1D7" w14:textId="3D340158" w:rsidR="007D2EC0" w:rsidRDefault="007D2EC0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F245773" w14:textId="003B9F63" w:rsidR="007D2EC0" w:rsidRDefault="007D2EC0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A5E4CD2" w14:textId="77777777" w:rsidR="007D2EC0" w:rsidRDefault="007D2EC0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89C6222" w14:textId="20C08AF2" w:rsidR="007D2EC0" w:rsidRPr="007D2EC0" w:rsidRDefault="007D2EC0" w:rsidP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0BC83C24" w14:textId="77777777" w:rsidTr="00653439">
        <w:tc>
          <w:tcPr>
            <w:tcW w:w="3020" w:type="dxa"/>
          </w:tcPr>
          <w:p w14:paraId="2DE799A6" w14:textId="679317A3" w:rsidR="00653439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 xml:space="preserve">Additional </w:t>
            </w:r>
            <w:r w:rsidR="0014451C" w:rsidRPr="007D2EC0">
              <w:rPr>
                <w:rFonts w:ascii="Times New Roman" w:hAnsi="Times New Roman" w:cs="Times New Roman"/>
                <w:sz w:val="24"/>
                <w:lang w:val="en-US"/>
              </w:rPr>
              <w:t xml:space="preserve">question: Did you notice any change of your self-awareness of self-perception over the course of the last weeks? </w:t>
            </w:r>
          </w:p>
        </w:tc>
        <w:tc>
          <w:tcPr>
            <w:tcW w:w="3021" w:type="dxa"/>
          </w:tcPr>
          <w:p w14:paraId="29E13737" w14:textId="77777777" w:rsidR="00653439" w:rsidRPr="007D2EC0" w:rsidRDefault="0014451C" w:rsidP="0014451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at change?</w:t>
            </w:r>
          </w:p>
          <w:p w14:paraId="50F7F906" w14:textId="77777777" w:rsidR="0014451C" w:rsidRPr="007D2EC0" w:rsidRDefault="0014451C" w:rsidP="0014451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Example situation?</w:t>
            </w:r>
          </w:p>
          <w:p w14:paraId="28FE4568" w14:textId="587FD1D0" w:rsidR="0014451C" w:rsidRPr="007D2EC0" w:rsidRDefault="0014451C" w:rsidP="0014451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ny use?</w:t>
            </w:r>
          </w:p>
        </w:tc>
        <w:tc>
          <w:tcPr>
            <w:tcW w:w="3021" w:type="dxa"/>
          </w:tcPr>
          <w:p w14:paraId="02161B71" w14:textId="2EF3120F" w:rsidR="00653439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an you give me an example situation?</w:t>
            </w:r>
          </w:p>
          <w:p w14:paraId="3E0890A2" w14:textId="77777777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FD1904F" w14:textId="69A15FC1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Is this change of any use for you?</w:t>
            </w:r>
          </w:p>
          <w:p w14:paraId="6EE36533" w14:textId="77777777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6FDB7FA" w14:textId="77777777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an you underline the use by providing an example situation?</w:t>
            </w:r>
          </w:p>
          <w:p w14:paraId="6B7230E2" w14:textId="77777777" w:rsidR="005E7587" w:rsidRDefault="005E75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A6FD4FA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CFD1E6C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EDBECB1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C1847CC" w14:textId="77777777" w:rsid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DB960ED" w14:textId="46141938" w:rsidR="007D2EC0" w:rsidRPr="007D2EC0" w:rsidRDefault="007D2EC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53439" w:rsidRPr="007D2EC0" w14:paraId="66A63EC7" w14:textId="77777777" w:rsidTr="00653439">
        <w:tc>
          <w:tcPr>
            <w:tcW w:w="3020" w:type="dxa"/>
          </w:tcPr>
          <w:p w14:paraId="26DB5A93" w14:textId="77777777" w:rsidR="00653439" w:rsidRPr="007D2EC0" w:rsidRDefault="0014451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Ending: Ringing singing bowl</w:t>
            </w:r>
          </w:p>
          <w:p w14:paraId="3DBF641A" w14:textId="77777777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BB7F4F7" w14:textId="0B78C7B1" w:rsidR="0014451C" w:rsidRPr="007D2EC0" w:rsidRDefault="0014451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Please close your eyes for a moment. You are about hear a sound. Please name your first association with this sound.</w:t>
            </w:r>
          </w:p>
        </w:tc>
        <w:tc>
          <w:tcPr>
            <w:tcW w:w="3021" w:type="dxa"/>
          </w:tcPr>
          <w:p w14:paraId="76EF3D26" w14:textId="77777777" w:rsidR="00653439" w:rsidRPr="007D2EC0" w:rsidRDefault="005F21B0" w:rsidP="005F21B0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Asking for immediate association</w:t>
            </w:r>
          </w:p>
          <w:p w14:paraId="4E36C7FC" w14:textId="77777777" w:rsidR="005F21B0" w:rsidRPr="007D2EC0" w:rsidRDefault="005F21B0" w:rsidP="005F21B0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Reason for the association</w:t>
            </w:r>
          </w:p>
          <w:p w14:paraId="067C7591" w14:textId="77777777" w:rsidR="005F21B0" w:rsidRPr="007D2EC0" w:rsidRDefault="005F21B0" w:rsidP="005F21B0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Valency of the association</w:t>
            </w:r>
          </w:p>
          <w:p w14:paraId="7B3D70EF" w14:textId="6C6880BF" w:rsidR="005F21B0" w:rsidRPr="007D2EC0" w:rsidRDefault="005F21B0" w:rsidP="005F21B0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Generalization of valency in regards to mindfulness</w:t>
            </w:r>
          </w:p>
        </w:tc>
        <w:tc>
          <w:tcPr>
            <w:tcW w:w="3021" w:type="dxa"/>
          </w:tcPr>
          <w:p w14:paraId="68EF3F6A" w14:textId="77777777" w:rsidR="00653439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at does this association mean for you?</w:t>
            </w:r>
          </w:p>
          <w:p w14:paraId="449EE803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A3E5CE1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Is this positive or negative for you?</w:t>
            </w:r>
          </w:p>
          <w:p w14:paraId="29B2F3C3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A720A11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ould you generalize this positive/negative association for the whole concept of mindfulness?</w:t>
            </w:r>
          </w:p>
          <w:p w14:paraId="6EC1A3B2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5293413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Can you think of any positive/negative aspects of mindfulness?</w:t>
            </w:r>
          </w:p>
          <w:p w14:paraId="6C0C05E7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9C82DA4" w14:textId="77777777" w:rsidR="005F21B0" w:rsidRPr="007D2EC0" w:rsidRDefault="005F21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2EC0">
              <w:rPr>
                <w:rFonts w:ascii="Times New Roman" w:hAnsi="Times New Roman" w:cs="Times New Roman"/>
                <w:sz w:val="24"/>
                <w:lang w:val="en-US"/>
              </w:rPr>
              <w:t>What does mindfulness mean to you?</w:t>
            </w:r>
          </w:p>
          <w:p w14:paraId="7F226C6B" w14:textId="0E87C61E" w:rsidR="005E7587" w:rsidRPr="007D2EC0" w:rsidRDefault="005E75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F21B0" w:rsidRPr="007D2EC0" w14:paraId="7A9770B5" w14:textId="77777777" w:rsidTr="00B81E4A">
        <w:tc>
          <w:tcPr>
            <w:tcW w:w="9062" w:type="dxa"/>
            <w:gridSpan w:val="3"/>
          </w:tcPr>
          <w:p w14:paraId="0F5DC4C4" w14:textId="77777777" w:rsidR="005F21B0" w:rsidRPr="001E0159" w:rsidRDefault="005F21B0" w:rsidP="005F21B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0530D43" w14:textId="3D30ACB1" w:rsidR="005F21B0" w:rsidRPr="001E0159" w:rsidRDefault="005F21B0" w:rsidP="005F21B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E0159">
              <w:rPr>
                <w:rFonts w:ascii="Times New Roman" w:hAnsi="Times New Roman" w:cs="Times New Roman"/>
                <w:sz w:val="24"/>
                <w:lang w:val="en-US"/>
              </w:rPr>
              <w:t>Is there anything else you want to talk about?</w:t>
            </w:r>
          </w:p>
          <w:p w14:paraId="42776CD8" w14:textId="5444D959" w:rsidR="005F21B0" w:rsidRPr="007D2EC0" w:rsidRDefault="005F21B0" w:rsidP="005F21B0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</w:tbl>
    <w:p w14:paraId="2A85BA04" w14:textId="77777777" w:rsidR="00DD31D9" w:rsidRPr="007D2EC0" w:rsidRDefault="00DD31D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D31D9" w:rsidRPr="007D2E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32A02"/>
    <w:multiLevelType w:val="hybridMultilevel"/>
    <w:tmpl w:val="7BF607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903C64"/>
    <w:multiLevelType w:val="hybridMultilevel"/>
    <w:tmpl w:val="362EF7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0714C2"/>
    <w:multiLevelType w:val="hybridMultilevel"/>
    <w:tmpl w:val="E0E662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5A4F77"/>
    <w:multiLevelType w:val="hybridMultilevel"/>
    <w:tmpl w:val="C23E7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754E7"/>
    <w:multiLevelType w:val="hybridMultilevel"/>
    <w:tmpl w:val="C840E9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A100B8"/>
    <w:multiLevelType w:val="hybridMultilevel"/>
    <w:tmpl w:val="6DA240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154036"/>
    <w:multiLevelType w:val="hybridMultilevel"/>
    <w:tmpl w:val="31F86A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DE5"/>
    <w:rsid w:val="0014451C"/>
    <w:rsid w:val="001E0159"/>
    <w:rsid w:val="003D4DE5"/>
    <w:rsid w:val="004372F1"/>
    <w:rsid w:val="005E7587"/>
    <w:rsid w:val="005F21B0"/>
    <w:rsid w:val="00653439"/>
    <w:rsid w:val="007D2EC0"/>
    <w:rsid w:val="00D27990"/>
    <w:rsid w:val="00DD31D9"/>
    <w:rsid w:val="00FA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34684"/>
  <w15:chartTrackingRefBased/>
  <w15:docId w15:val="{DA798F64-8682-4015-BC54-72F35B876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53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</dc:creator>
  <cp:keywords/>
  <dc:description/>
  <cp:lastModifiedBy>Timo</cp:lastModifiedBy>
  <cp:revision>5</cp:revision>
  <dcterms:created xsi:type="dcterms:W3CDTF">2020-03-20T10:36:00Z</dcterms:created>
  <dcterms:modified xsi:type="dcterms:W3CDTF">2020-03-20T13:20:00Z</dcterms:modified>
</cp:coreProperties>
</file>